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6CC9E6F8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B8F81C7" w14:textId="3E8A448A" w:rsidR="00165AB5" w:rsidRDefault="00106F30" w:rsidP="00165AB5">
      <w:pPr>
        <w:jc w:val="both"/>
        <w:rPr>
          <w:rFonts w:cs="Times New Roman"/>
          <w:szCs w:val="24"/>
          <w:lang w:val="en-GB"/>
        </w:rPr>
      </w:pPr>
      <w:r>
        <w:rPr>
          <w:rFonts w:cs="Times New Roman"/>
          <w:b/>
          <w:szCs w:val="24"/>
        </w:rPr>
        <w:t>Supplementary Table</w:t>
      </w:r>
      <w:r w:rsidR="00994A3D" w:rsidRPr="0001436A">
        <w:rPr>
          <w:rFonts w:cs="Times New Roman"/>
          <w:b/>
          <w:szCs w:val="24"/>
        </w:rPr>
        <w:t xml:space="preserve"> 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 w:rsidR="005D5792"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165AB5" w:rsidRPr="00420596">
        <w:rPr>
          <w:rFonts w:cs="Times New Roman"/>
          <w:szCs w:val="24"/>
          <w:lang w:val="en-GB"/>
        </w:rPr>
        <w:t xml:space="preserve">Changes in chlorophyll </w:t>
      </w:r>
      <w:r w:rsidR="00165AB5" w:rsidRPr="00420596">
        <w:rPr>
          <w:rFonts w:cs="Times New Roman"/>
          <w:i/>
          <w:szCs w:val="24"/>
          <w:lang w:val="en-GB"/>
        </w:rPr>
        <w:t>a</w:t>
      </w:r>
      <w:r w:rsidR="00165AB5" w:rsidRPr="00420596">
        <w:rPr>
          <w:rFonts w:cs="Times New Roman"/>
          <w:szCs w:val="24"/>
          <w:lang w:val="en-GB"/>
        </w:rPr>
        <w:t xml:space="preserve"> fluorescence transients measured at Phase II and III in young fully expanded leaves of </w:t>
      </w:r>
      <w:r w:rsidR="00165AB5" w:rsidRPr="00420596">
        <w:rPr>
          <w:rFonts w:cs="Times New Roman"/>
          <w:i/>
          <w:szCs w:val="24"/>
          <w:lang w:val="en-GB"/>
        </w:rPr>
        <w:t>Phalaenopsis</w:t>
      </w:r>
      <w:r w:rsidR="00165AB5">
        <w:rPr>
          <w:rFonts w:cs="Times New Roman"/>
          <w:szCs w:val="24"/>
          <w:lang w:val="en-GB"/>
        </w:rPr>
        <w:t xml:space="preserve"> ‘Edessa’ ten</w:t>
      </w:r>
      <w:r w:rsidR="00165AB5" w:rsidRPr="00420596">
        <w:rPr>
          <w:rFonts w:cs="Times New Roman"/>
          <w:szCs w:val="24"/>
          <w:lang w:val="en-GB"/>
        </w:rPr>
        <w:t xml:space="preserve"> weeks after growing under different light conditions</w:t>
      </w:r>
      <w:r w:rsidR="000C4452">
        <w:rPr>
          <w:rFonts w:cs="Times New Roman"/>
          <w:szCs w:val="24"/>
          <w:lang w:val="en-GB"/>
        </w:rPr>
        <w:t xml:space="preserve"> (PPFD</w:t>
      </w:r>
      <w:r w:rsidR="00165AB5">
        <w:rPr>
          <w:rFonts w:cs="Times New Roman"/>
          <w:szCs w:val="24"/>
          <w:lang w:val="en-GB"/>
        </w:rPr>
        <w:t>)</w:t>
      </w:r>
    </w:p>
    <w:p w14:paraId="49B1B002" w14:textId="77777777" w:rsidR="00000105" w:rsidRDefault="00000105" w:rsidP="00165AB5">
      <w:pPr>
        <w:jc w:val="both"/>
        <w:rPr>
          <w:rFonts w:cs="Times New Roman"/>
          <w:szCs w:val="24"/>
          <w:lang w:val="en-GB"/>
        </w:rPr>
      </w:pPr>
    </w:p>
    <w:tbl>
      <w:tblPr>
        <w:tblW w:w="46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0"/>
        <w:gridCol w:w="920"/>
        <w:gridCol w:w="1420"/>
        <w:gridCol w:w="1440"/>
      </w:tblGrid>
      <w:tr w:rsidR="006F2BB5" w:rsidRPr="006F2BB5" w14:paraId="53D4DE6C" w14:textId="77777777" w:rsidTr="006F2BB5">
        <w:trPr>
          <w:trHeight w:val="346"/>
        </w:trPr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DB1B14" w14:textId="77777777" w:rsidR="006F2BB5" w:rsidRPr="006F2BB5" w:rsidRDefault="006F2BB5" w:rsidP="006F2BB5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378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AAA6FB" w14:textId="00532829" w:rsidR="006F2BB5" w:rsidRPr="006F2BB5" w:rsidRDefault="000C4452" w:rsidP="006F2BB5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nl-BE" w:eastAsia="en-GB"/>
              </w:rPr>
              <w:t>PPFD</w:t>
            </w:r>
            <w:r w:rsidR="006F2BB5" w:rsidRPr="006F2BB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nl-BE" w:eastAsia="en-GB"/>
              </w:rPr>
              <w:t xml:space="preserve"> (µmol m</w:t>
            </w:r>
            <w:r w:rsidR="006F2BB5" w:rsidRPr="006F2BB5">
              <w:rPr>
                <w:rFonts w:ascii="Arial" w:eastAsia="Times New Roman" w:hAnsi="Arial" w:cs="Arial"/>
                <w:color w:val="000000"/>
                <w:kern w:val="24"/>
                <w:position w:val="5"/>
                <w:sz w:val="16"/>
                <w:szCs w:val="16"/>
                <w:vertAlign w:val="superscript"/>
                <w:lang w:val="nl-BE" w:eastAsia="en-GB"/>
              </w:rPr>
              <w:t>-2</w:t>
            </w:r>
            <w:r w:rsidR="006F2BB5" w:rsidRPr="006F2BB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nl-BE" w:eastAsia="en-GB"/>
              </w:rPr>
              <w:t xml:space="preserve"> s</w:t>
            </w:r>
            <w:r w:rsidR="006F2BB5" w:rsidRPr="006F2BB5">
              <w:rPr>
                <w:rFonts w:ascii="Arial" w:eastAsia="Times New Roman" w:hAnsi="Arial" w:cs="Arial"/>
                <w:color w:val="000000"/>
                <w:kern w:val="24"/>
                <w:position w:val="5"/>
                <w:sz w:val="16"/>
                <w:szCs w:val="16"/>
                <w:vertAlign w:val="superscript"/>
                <w:lang w:val="nl-BE" w:eastAsia="en-GB"/>
              </w:rPr>
              <w:t>-1</w:t>
            </w:r>
            <w:r w:rsidR="006F2BB5" w:rsidRPr="006F2BB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nl-BE" w:eastAsia="en-GB"/>
              </w:rPr>
              <w:t>)</w:t>
            </w:r>
          </w:p>
        </w:tc>
      </w:tr>
      <w:tr w:rsidR="006F2BB5" w:rsidRPr="006F2BB5" w14:paraId="09855CD9" w14:textId="77777777" w:rsidTr="006F2BB5">
        <w:trPr>
          <w:trHeight w:val="346"/>
        </w:trPr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65BD03" w14:textId="77777777" w:rsidR="006F2BB5" w:rsidRPr="006F2BB5" w:rsidRDefault="006F2BB5" w:rsidP="006F2BB5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10E585" w14:textId="77777777" w:rsidR="006F2BB5" w:rsidRPr="006F2BB5" w:rsidRDefault="006F2BB5" w:rsidP="006F2BB5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41F975" w14:textId="77777777" w:rsidR="006F2BB5" w:rsidRPr="006F2BB5" w:rsidRDefault="006F2BB5" w:rsidP="006F2BB5">
            <w:pPr>
              <w:spacing w:before="0" w:after="0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F2BB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nl-BE" w:eastAsia="en-GB"/>
              </w:rPr>
              <w:t>5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0BC4B0" w14:textId="77777777" w:rsidR="006F2BB5" w:rsidRPr="006F2BB5" w:rsidRDefault="006F2BB5" w:rsidP="006F2BB5">
            <w:pPr>
              <w:spacing w:before="0" w:after="0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F2BB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nl-BE" w:eastAsia="en-GB"/>
              </w:rPr>
              <w:t>200</w:t>
            </w:r>
          </w:p>
        </w:tc>
      </w:tr>
      <w:tr w:rsidR="006F2BB5" w:rsidRPr="006F2BB5" w14:paraId="647BA961" w14:textId="77777777" w:rsidTr="006F2BB5">
        <w:trPr>
          <w:trHeight w:val="203"/>
        </w:trPr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479A31" w14:textId="77777777" w:rsidR="006F2BB5" w:rsidRPr="006F2BB5" w:rsidRDefault="006F2BB5" w:rsidP="006F2BB5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F32DD5" w14:textId="77777777" w:rsidR="006F2BB5" w:rsidRPr="006F2BB5" w:rsidRDefault="006F2BB5" w:rsidP="006F2BB5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320AAA" w14:textId="77777777" w:rsidR="006F2BB5" w:rsidRPr="006F2BB5" w:rsidRDefault="006F2BB5" w:rsidP="006F2BB5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CFDDC4" w14:textId="77777777" w:rsidR="006F2BB5" w:rsidRPr="006F2BB5" w:rsidRDefault="006F2BB5" w:rsidP="006F2BB5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6F2BB5" w:rsidRPr="006F2BB5" w14:paraId="1BF176DA" w14:textId="77777777" w:rsidTr="006F2BB5">
        <w:trPr>
          <w:trHeight w:val="1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1DCDC5" w14:textId="77777777" w:rsidR="006F2BB5" w:rsidRPr="006F2BB5" w:rsidRDefault="006F2BB5" w:rsidP="006F2BB5">
            <w:pPr>
              <w:spacing w:before="0" w:after="0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F2BB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nl-BE" w:eastAsia="en-GB"/>
              </w:rPr>
              <w:t>ABS/R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BEF1C" w14:textId="77777777" w:rsidR="006F2BB5" w:rsidRPr="006F2BB5" w:rsidRDefault="006F2BB5" w:rsidP="006F2BB5">
            <w:pPr>
              <w:spacing w:before="0" w:after="0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F2BB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nl-BE" w:eastAsia="en-GB"/>
              </w:rPr>
              <w:t>Phase I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C0D86B" w14:textId="77777777" w:rsidR="006F2BB5" w:rsidRPr="006F2BB5" w:rsidRDefault="006F2BB5" w:rsidP="006F2BB5">
            <w:pPr>
              <w:spacing w:before="0" w:after="0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F2BB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nl-BE" w:eastAsia="en-GB"/>
              </w:rPr>
              <w:t>2.12 ± 0.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3B5325" w14:textId="77777777" w:rsidR="006F2BB5" w:rsidRPr="006F2BB5" w:rsidRDefault="006F2BB5" w:rsidP="006F2BB5">
            <w:pPr>
              <w:spacing w:before="0" w:after="0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F2BB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nl-BE" w:eastAsia="en-GB"/>
              </w:rPr>
              <w:t>2.37 ± 0.33</w:t>
            </w:r>
          </w:p>
        </w:tc>
      </w:tr>
      <w:tr w:rsidR="006F2BB5" w:rsidRPr="006F2BB5" w14:paraId="5DB6B429" w14:textId="77777777" w:rsidTr="006F2BB5">
        <w:trPr>
          <w:trHeight w:val="1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695CD1" w14:textId="77777777" w:rsidR="006F2BB5" w:rsidRPr="006F2BB5" w:rsidRDefault="006F2BB5" w:rsidP="006F2BB5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A8CAC" w14:textId="77777777" w:rsidR="006F2BB5" w:rsidRPr="006F2BB5" w:rsidRDefault="006F2BB5" w:rsidP="006F2BB5">
            <w:pPr>
              <w:spacing w:before="0" w:after="0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F2BB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nl-BE" w:eastAsia="en-GB"/>
              </w:rPr>
              <w:t>Phase II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939F03" w14:textId="77777777" w:rsidR="006F2BB5" w:rsidRPr="006F2BB5" w:rsidRDefault="006F2BB5" w:rsidP="006F2BB5">
            <w:pPr>
              <w:spacing w:before="0" w:after="0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F2BB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nl-BE" w:eastAsia="en-GB"/>
              </w:rPr>
              <w:t>1.84 ± 0.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483219" w14:textId="77777777" w:rsidR="006F2BB5" w:rsidRPr="006F2BB5" w:rsidRDefault="006F2BB5" w:rsidP="006F2BB5">
            <w:pPr>
              <w:spacing w:before="0" w:after="0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F2BB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nl-BE" w:eastAsia="en-GB"/>
              </w:rPr>
              <w:t>2.47 ± 0.31</w:t>
            </w:r>
          </w:p>
        </w:tc>
      </w:tr>
      <w:tr w:rsidR="006F2BB5" w:rsidRPr="006F2BB5" w14:paraId="086A3CED" w14:textId="77777777" w:rsidTr="006F2BB5">
        <w:trPr>
          <w:trHeight w:val="1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2A62E2" w14:textId="77777777" w:rsidR="006F2BB5" w:rsidRPr="006F2BB5" w:rsidRDefault="006F2BB5" w:rsidP="006F2BB5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057B7" w14:textId="77777777" w:rsidR="006F2BB5" w:rsidRPr="006F2BB5" w:rsidRDefault="006F2BB5" w:rsidP="006F2BB5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D1B244" w14:textId="77777777" w:rsidR="006F2BB5" w:rsidRPr="006F2BB5" w:rsidRDefault="006F2BB5" w:rsidP="006F2BB5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B0A9AE" w14:textId="77777777" w:rsidR="006F2BB5" w:rsidRPr="006F2BB5" w:rsidRDefault="006F2BB5" w:rsidP="006F2BB5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6F2BB5" w:rsidRPr="006F2BB5" w14:paraId="7B850D2E" w14:textId="77777777" w:rsidTr="006F2BB5">
        <w:trPr>
          <w:trHeight w:val="173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AFF2DD" w14:textId="77777777" w:rsidR="006F2BB5" w:rsidRPr="006F2BB5" w:rsidRDefault="006F2BB5" w:rsidP="006F2BB5">
            <w:pPr>
              <w:spacing w:before="0" w:after="0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F2BB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nl-BE" w:eastAsia="en-GB"/>
              </w:rPr>
              <w:t>Tr</w:t>
            </w:r>
            <w:r w:rsidRPr="006F2BB5">
              <w:rPr>
                <w:rFonts w:ascii="Arial" w:eastAsia="Times New Roman" w:hAnsi="Arial" w:cs="Arial"/>
                <w:color w:val="000000" w:themeColor="text1"/>
                <w:kern w:val="24"/>
                <w:position w:val="-4"/>
                <w:sz w:val="16"/>
                <w:szCs w:val="16"/>
                <w:vertAlign w:val="subscript"/>
                <w:lang w:val="nl-BE" w:eastAsia="en-GB"/>
              </w:rPr>
              <w:t>0</w:t>
            </w:r>
            <w:r w:rsidRPr="006F2BB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nl-BE" w:eastAsia="en-GB"/>
              </w:rPr>
              <w:t>/R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4ECE9" w14:textId="77777777" w:rsidR="006F2BB5" w:rsidRPr="006F2BB5" w:rsidRDefault="006F2BB5" w:rsidP="006F2BB5">
            <w:pPr>
              <w:spacing w:before="0" w:after="0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F2BB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nl-BE" w:eastAsia="en-GB"/>
              </w:rPr>
              <w:t>Phase I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01A4C0" w14:textId="77777777" w:rsidR="006F2BB5" w:rsidRPr="006F2BB5" w:rsidRDefault="006F2BB5" w:rsidP="006F2BB5">
            <w:pPr>
              <w:spacing w:before="0" w:after="0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F2BB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nl-BE" w:eastAsia="en-GB"/>
              </w:rPr>
              <w:t>1.74 ± 0.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1A2832" w14:textId="77777777" w:rsidR="006F2BB5" w:rsidRPr="006F2BB5" w:rsidRDefault="006F2BB5" w:rsidP="006F2BB5">
            <w:pPr>
              <w:spacing w:before="0" w:after="0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F2BB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nl-BE" w:eastAsia="en-GB"/>
              </w:rPr>
              <w:t>1.94 ± 0.28</w:t>
            </w:r>
          </w:p>
        </w:tc>
      </w:tr>
      <w:tr w:rsidR="006F2BB5" w:rsidRPr="006F2BB5" w14:paraId="66FBA974" w14:textId="77777777" w:rsidTr="006F2BB5">
        <w:trPr>
          <w:trHeight w:val="1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57AA34" w14:textId="77777777" w:rsidR="006F2BB5" w:rsidRPr="006F2BB5" w:rsidRDefault="006F2BB5" w:rsidP="006F2BB5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9568B" w14:textId="77777777" w:rsidR="006F2BB5" w:rsidRPr="006F2BB5" w:rsidRDefault="006F2BB5" w:rsidP="006F2BB5">
            <w:pPr>
              <w:spacing w:before="0" w:after="0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F2BB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nl-BE" w:eastAsia="en-GB"/>
              </w:rPr>
              <w:t>Phase II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EA018A" w14:textId="77777777" w:rsidR="006F2BB5" w:rsidRPr="006F2BB5" w:rsidRDefault="006F2BB5" w:rsidP="006F2BB5">
            <w:pPr>
              <w:spacing w:before="0" w:after="0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F2BB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nl-BE" w:eastAsia="en-GB"/>
              </w:rPr>
              <w:t>1.50 ± 0.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49EC51" w14:textId="77777777" w:rsidR="006F2BB5" w:rsidRPr="006F2BB5" w:rsidRDefault="006F2BB5" w:rsidP="006F2BB5">
            <w:pPr>
              <w:spacing w:before="0" w:after="0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F2BB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nl-BE" w:eastAsia="en-GB"/>
              </w:rPr>
              <w:t>2.01 ± 0.27</w:t>
            </w:r>
          </w:p>
        </w:tc>
      </w:tr>
      <w:tr w:rsidR="006F2BB5" w:rsidRPr="006F2BB5" w14:paraId="146343B4" w14:textId="77777777" w:rsidTr="006F2BB5">
        <w:trPr>
          <w:trHeight w:val="1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A0B2A9" w14:textId="77777777" w:rsidR="006F2BB5" w:rsidRPr="006F2BB5" w:rsidRDefault="006F2BB5" w:rsidP="006F2BB5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2F056" w14:textId="77777777" w:rsidR="006F2BB5" w:rsidRPr="006F2BB5" w:rsidRDefault="006F2BB5" w:rsidP="006F2BB5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FADF25" w14:textId="77777777" w:rsidR="006F2BB5" w:rsidRPr="006F2BB5" w:rsidRDefault="006F2BB5" w:rsidP="006F2BB5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4F685B" w14:textId="77777777" w:rsidR="006F2BB5" w:rsidRPr="006F2BB5" w:rsidRDefault="006F2BB5" w:rsidP="006F2BB5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6F2BB5" w:rsidRPr="006F2BB5" w14:paraId="57CB776E" w14:textId="77777777" w:rsidTr="006F2BB5">
        <w:trPr>
          <w:trHeight w:val="173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28FF4C" w14:textId="77777777" w:rsidR="006F2BB5" w:rsidRPr="006F2BB5" w:rsidRDefault="006F2BB5" w:rsidP="006F2BB5">
            <w:pPr>
              <w:spacing w:before="0" w:after="0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F2BB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nl-BE" w:eastAsia="en-GB"/>
              </w:rPr>
              <w:t>Et</w:t>
            </w:r>
            <w:r w:rsidRPr="006F2BB5">
              <w:rPr>
                <w:rFonts w:ascii="Arial" w:eastAsia="Times New Roman" w:hAnsi="Arial" w:cs="Arial"/>
                <w:color w:val="000000" w:themeColor="text1"/>
                <w:kern w:val="24"/>
                <w:position w:val="-4"/>
                <w:sz w:val="16"/>
                <w:szCs w:val="16"/>
                <w:vertAlign w:val="subscript"/>
                <w:lang w:val="nl-BE" w:eastAsia="en-GB"/>
              </w:rPr>
              <w:t>0</w:t>
            </w:r>
            <w:r w:rsidRPr="006F2BB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nl-BE" w:eastAsia="en-GB"/>
              </w:rPr>
              <w:t>/R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6D536" w14:textId="77777777" w:rsidR="006F2BB5" w:rsidRPr="006F2BB5" w:rsidRDefault="006F2BB5" w:rsidP="006F2BB5">
            <w:pPr>
              <w:spacing w:before="0" w:after="0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F2BB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nl-BE" w:eastAsia="en-GB"/>
              </w:rPr>
              <w:t>Phase I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BE40DA" w14:textId="77777777" w:rsidR="006F2BB5" w:rsidRPr="006F2BB5" w:rsidRDefault="006F2BB5" w:rsidP="006F2BB5">
            <w:pPr>
              <w:spacing w:before="0" w:after="0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F2BB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nl-BE" w:eastAsia="en-GB"/>
              </w:rPr>
              <w:t>1.12 ± 0.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CAA291" w14:textId="77777777" w:rsidR="006F2BB5" w:rsidRPr="006F2BB5" w:rsidRDefault="006F2BB5" w:rsidP="006F2BB5">
            <w:pPr>
              <w:spacing w:before="0" w:after="0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F2BB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nl-BE" w:eastAsia="en-GB"/>
              </w:rPr>
              <w:t>1.11 ± 0.08</w:t>
            </w:r>
          </w:p>
        </w:tc>
      </w:tr>
      <w:tr w:rsidR="006F2BB5" w:rsidRPr="006F2BB5" w14:paraId="605CFDD0" w14:textId="77777777" w:rsidTr="006F2BB5">
        <w:trPr>
          <w:trHeight w:val="1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B1A063" w14:textId="77777777" w:rsidR="006F2BB5" w:rsidRPr="006F2BB5" w:rsidRDefault="006F2BB5" w:rsidP="006F2BB5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2BF3F" w14:textId="77777777" w:rsidR="006F2BB5" w:rsidRPr="006F2BB5" w:rsidRDefault="006F2BB5" w:rsidP="006F2BB5">
            <w:pPr>
              <w:spacing w:before="0" w:after="0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F2BB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nl-BE" w:eastAsia="en-GB"/>
              </w:rPr>
              <w:t>Phase II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4FA017" w14:textId="77777777" w:rsidR="006F2BB5" w:rsidRPr="006F2BB5" w:rsidRDefault="006F2BB5" w:rsidP="006F2BB5">
            <w:pPr>
              <w:spacing w:before="0" w:after="0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F2BB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nl-BE" w:eastAsia="en-GB"/>
              </w:rPr>
              <w:t>1.06 ± 0.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BD61C8" w14:textId="77777777" w:rsidR="006F2BB5" w:rsidRPr="006F2BB5" w:rsidRDefault="006F2BB5" w:rsidP="006F2BB5">
            <w:pPr>
              <w:spacing w:before="0" w:after="0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F2BB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nl-BE" w:eastAsia="en-GB"/>
              </w:rPr>
              <w:t>1.22 ± 0.15</w:t>
            </w:r>
          </w:p>
        </w:tc>
      </w:tr>
      <w:tr w:rsidR="006F2BB5" w:rsidRPr="006F2BB5" w14:paraId="73F0E3A8" w14:textId="77777777" w:rsidTr="006F2BB5">
        <w:trPr>
          <w:trHeight w:val="1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81EB54" w14:textId="77777777" w:rsidR="006F2BB5" w:rsidRPr="006F2BB5" w:rsidRDefault="006F2BB5" w:rsidP="006F2BB5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DDC65" w14:textId="77777777" w:rsidR="006F2BB5" w:rsidRPr="006F2BB5" w:rsidRDefault="006F2BB5" w:rsidP="006F2BB5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6CD13B" w14:textId="77777777" w:rsidR="006F2BB5" w:rsidRPr="006F2BB5" w:rsidRDefault="006F2BB5" w:rsidP="006F2BB5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A3834D" w14:textId="77777777" w:rsidR="006F2BB5" w:rsidRPr="006F2BB5" w:rsidRDefault="006F2BB5" w:rsidP="006F2BB5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6F2BB5" w:rsidRPr="006F2BB5" w14:paraId="0328DF93" w14:textId="77777777" w:rsidTr="006F2BB5">
        <w:trPr>
          <w:trHeight w:val="173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5A9731" w14:textId="77777777" w:rsidR="006F2BB5" w:rsidRPr="006F2BB5" w:rsidRDefault="006F2BB5" w:rsidP="006F2BB5">
            <w:pPr>
              <w:spacing w:before="0" w:after="0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F2BB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nl-BE" w:eastAsia="en-GB"/>
              </w:rPr>
              <w:t>Re</w:t>
            </w:r>
            <w:r w:rsidRPr="006F2BB5">
              <w:rPr>
                <w:rFonts w:ascii="Arial" w:eastAsia="Times New Roman" w:hAnsi="Arial" w:cs="Arial"/>
                <w:color w:val="000000" w:themeColor="text1"/>
                <w:kern w:val="24"/>
                <w:position w:val="-4"/>
                <w:sz w:val="16"/>
                <w:szCs w:val="16"/>
                <w:vertAlign w:val="subscript"/>
                <w:lang w:val="nl-BE" w:eastAsia="en-GB"/>
              </w:rPr>
              <w:t>0</w:t>
            </w:r>
            <w:r w:rsidRPr="006F2BB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nl-BE" w:eastAsia="en-GB"/>
              </w:rPr>
              <w:t>/R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73A0B" w14:textId="77777777" w:rsidR="006F2BB5" w:rsidRPr="006F2BB5" w:rsidRDefault="006F2BB5" w:rsidP="006F2BB5">
            <w:pPr>
              <w:spacing w:before="0" w:after="0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F2BB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nl-BE" w:eastAsia="en-GB"/>
              </w:rPr>
              <w:t>Phase I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2AB2F4" w14:textId="77777777" w:rsidR="006F2BB5" w:rsidRPr="006F2BB5" w:rsidRDefault="006F2BB5" w:rsidP="006F2BB5">
            <w:pPr>
              <w:spacing w:before="0" w:after="0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F2BB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nl-BE" w:eastAsia="en-GB"/>
              </w:rPr>
              <w:t>0.27 ± 0.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201740" w14:textId="77777777" w:rsidR="006F2BB5" w:rsidRPr="006F2BB5" w:rsidRDefault="006F2BB5" w:rsidP="006F2BB5">
            <w:pPr>
              <w:spacing w:before="0" w:after="0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F2BB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nl-BE" w:eastAsia="en-GB"/>
              </w:rPr>
              <w:t>0.29 ± 0.04</w:t>
            </w:r>
          </w:p>
        </w:tc>
      </w:tr>
      <w:tr w:rsidR="006F2BB5" w:rsidRPr="006F2BB5" w14:paraId="1B9191C7" w14:textId="77777777" w:rsidTr="006F2BB5">
        <w:trPr>
          <w:trHeight w:val="1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15BE7A" w14:textId="77777777" w:rsidR="006F2BB5" w:rsidRPr="006F2BB5" w:rsidRDefault="006F2BB5" w:rsidP="006F2BB5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93161" w14:textId="77777777" w:rsidR="006F2BB5" w:rsidRPr="006F2BB5" w:rsidRDefault="006F2BB5" w:rsidP="006F2BB5">
            <w:pPr>
              <w:spacing w:before="0" w:after="0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F2BB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nl-BE" w:eastAsia="en-GB"/>
              </w:rPr>
              <w:t>Phase II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2825A9" w14:textId="77777777" w:rsidR="006F2BB5" w:rsidRPr="006F2BB5" w:rsidRDefault="006F2BB5" w:rsidP="006F2BB5">
            <w:pPr>
              <w:spacing w:before="0" w:after="0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F2BB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nl-BE" w:eastAsia="en-GB"/>
              </w:rPr>
              <w:t>0.33 ± 0.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39B2EB" w14:textId="77777777" w:rsidR="006F2BB5" w:rsidRPr="006F2BB5" w:rsidRDefault="006F2BB5" w:rsidP="006F2BB5">
            <w:pPr>
              <w:spacing w:before="0" w:after="0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F2BB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nl-BE" w:eastAsia="en-GB"/>
              </w:rPr>
              <w:t>0.33 ± 0.06</w:t>
            </w:r>
          </w:p>
        </w:tc>
      </w:tr>
      <w:tr w:rsidR="006F2BB5" w:rsidRPr="006F2BB5" w14:paraId="788F66E2" w14:textId="77777777" w:rsidTr="006F2BB5">
        <w:trPr>
          <w:trHeight w:val="1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923FCF" w14:textId="77777777" w:rsidR="006F2BB5" w:rsidRPr="006F2BB5" w:rsidRDefault="006F2BB5" w:rsidP="006F2BB5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6AABD" w14:textId="77777777" w:rsidR="006F2BB5" w:rsidRPr="006F2BB5" w:rsidRDefault="006F2BB5" w:rsidP="006F2BB5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F0D386" w14:textId="77777777" w:rsidR="006F2BB5" w:rsidRPr="006F2BB5" w:rsidRDefault="006F2BB5" w:rsidP="006F2BB5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EFA4BC" w14:textId="77777777" w:rsidR="006F2BB5" w:rsidRPr="006F2BB5" w:rsidRDefault="006F2BB5" w:rsidP="006F2BB5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6F2BB5" w:rsidRPr="006F2BB5" w14:paraId="2BA737CF" w14:textId="77777777" w:rsidTr="006F2BB5">
        <w:trPr>
          <w:trHeight w:val="173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6ADAD9" w14:textId="77777777" w:rsidR="006F2BB5" w:rsidRPr="006F2BB5" w:rsidRDefault="006F2BB5" w:rsidP="006F2BB5">
            <w:pPr>
              <w:spacing w:before="0" w:after="0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F2BB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nl-BE" w:eastAsia="en-GB"/>
              </w:rPr>
              <w:t>Di</w:t>
            </w:r>
            <w:r w:rsidRPr="006F2BB5">
              <w:rPr>
                <w:rFonts w:ascii="Arial" w:eastAsia="Times New Roman" w:hAnsi="Arial" w:cs="Arial"/>
                <w:color w:val="000000" w:themeColor="text1"/>
                <w:kern w:val="24"/>
                <w:position w:val="-4"/>
                <w:sz w:val="16"/>
                <w:szCs w:val="16"/>
                <w:vertAlign w:val="subscript"/>
                <w:lang w:val="nl-BE" w:eastAsia="en-GB"/>
              </w:rPr>
              <w:t>0</w:t>
            </w:r>
            <w:r w:rsidRPr="006F2BB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nl-BE" w:eastAsia="en-GB"/>
              </w:rPr>
              <w:t>/R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A7C4B" w14:textId="77777777" w:rsidR="006F2BB5" w:rsidRPr="006F2BB5" w:rsidRDefault="006F2BB5" w:rsidP="006F2BB5">
            <w:pPr>
              <w:spacing w:before="0" w:after="0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F2BB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nl-BE" w:eastAsia="en-GB"/>
              </w:rPr>
              <w:t>Phase I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5F0B55" w14:textId="77777777" w:rsidR="006F2BB5" w:rsidRPr="006F2BB5" w:rsidRDefault="006F2BB5" w:rsidP="006F2BB5">
            <w:pPr>
              <w:spacing w:before="0" w:after="0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F2BB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nl-BE" w:eastAsia="en-GB"/>
              </w:rPr>
              <w:t>0.39 ± 0.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429DAA" w14:textId="77777777" w:rsidR="006F2BB5" w:rsidRPr="006F2BB5" w:rsidRDefault="006F2BB5" w:rsidP="006F2BB5">
            <w:pPr>
              <w:spacing w:before="0" w:after="0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F2BB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nl-BE" w:eastAsia="en-GB"/>
              </w:rPr>
              <w:t>0.43 ± 0.06</w:t>
            </w:r>
          </w:p>
        </w:tc>
      </w:tr>
      <w:tr w:rsidR="006F2BB5" w:rsidRPr="006F2BB5" w14:paraId="1C28B797" w14:textId="77777777" w:rsidTr="006F2BB5">
        <w:trPr>
          <w:trHeight w:val="1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14CAC1" w14:textId="77777777" w:rsidR="006F2BB5" w:rsidRPr="006F2BB5" w:rsidRDefault="006F2BB5" w:rsidP="006F2BB5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31DB0" w14:textId="77777777" w:rsidR="006F2BB5" w:rsidRPr="006F2BB5" w:rsidRDefault="006F2BB5" w:rsidP="006F2BB5">
            <w:pPr>
              <w:spacing w:before="0" w:after="0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F2BB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nl-BE" w:eastAsia="en-GB"/>
              </w:rPr>
              <w:t>Phase II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86BF08" w14:textId="77777777" w:rsidR="006F2BB5" w:rsidRPr="006F2BB5" w:rsidRDefault="006F2BB5" w:rsidP="006F2BB5">
            <w:pPr>
              <w:spacing w:before="0" w:after="0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F2BB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nl-BE" w:eastAsia="en-GB"/>
              </w:rPr>
              <w:t>0.34 ± 0.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5B646F" w14:textId="77777777" w:rsidR="006F2BB5" w:rsidRPr="006F2BB5" w:rsidRDefault="006F2BB5" w:rsidP="006F2BB5">
            <w:pPr>
              <w:spacing w:before="0" w:after="0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F2BB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nl-BE" w:eastAsia="en-GB"/>
              </w:rPr>
              <w:t>0.45 ± 0.05</w:t>
            </w:r>
          </w:p>
        </w:tc>
      </w:tr>
      <w:tr w:rsidR="006F2BB5" w:rsidRPr="006F2BB5" w14:paraId="4B89CA93" w14:textId="77777777" w:rsidTr="006F2BB5">
        <w:trPr>
          <w:trHeight w:val="170"/>
        </w:trPr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17D759" w14:textId="77777777" w:rsidR="006F2BB5" w:rsidRPr="006F2BB5" w:rsidRDefault="006F2BB5" w:rsidP="006F2BB5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D53B6" w14:textId="77777777" w:rsidR="006F2BB5" w:rsidRPr="006F2BB5" w:rsidRDefault="006F2BB5" w:rsidP="006F2BB5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7159EA" w14:textId="77777777" w:rsidR="006F2BB5" w:rsidRPr="006F2BB5" w:rsidRDefault="006F2BB5" w:rsidP="006F2BB5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9335F6" w14:textId="77777777" w:rsidR="006F2BB5" w:rsidRPr="006F2BB5" w:rsidRDefault="006F2BB5" w:rsidP="006F2BB5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</w:tbl>
    <w:p w14:paraId="3AE196DF" w14:textId="57480A8C" w:rsidR="00994A3D" w:rsidRDefault="00994A3D" w:rsidP="002B4A57">
      <w:pPr>
        <w:keepNext/>
        <w:rPr>
          <w:rFonts w:cs="Times New Roman"/>
          <w:b/>
          <w:szCs w:val="24"/>
          <w:lang w:val="en-GB"/>
        </w:rPr>
      </w:pPr>
    </w:p>
    <w:p w14:paraId="2BBB6198" w14:textId="1B2C81A6" w:rsidR="00000105" w:rsidRPr="001F165E" w:rsidRDefault="00000105" w:rsidP="00000105">
      <w:pPr>
        <w:jc w:val="both"/>
        <w:rPr>
          <w:rFonts w:cs="Times New Roman"/>
          <w:sz w:val="20"/>
          <w:szCs w:val="24"/>
        </w:rPr>
      </w:pPr>
      <w:r w:rsidRPr="001F165E">
        <w:rPr>
          <w:rFonts w:cs="Times New Roman"/>
          <w:sz w:val="20"/>
          <w:szCs w:val="24"/>
        </w:rPr>
        <w:t xml:space="preserve">Data are means ± SD (n = 15) and </w:t>
      </w:r>
      <w:r w:rsidR="000C4452">
        <w:rPr>
          <w:rFonts w:cs="Times New Roman"/>
          <w:sz w:val="20"/>
          <w:szCs w:val="24"/>
        </w:rPr>
        <w:t xml:space="preserve">no </w:t>
      </w:r>
      <w:r w:rsidRPr="001F165E">
        <w:rPr>
          <w:rFonts w:cs="Times New Roman"/>
          <w:sz w:val="20"/>
          <w:szCs w:val="24"/>
        </w:rPr>
        <w:t xml:space="preserve">significant differences </w:t>
      </w:r>
      <w:r w:rsidR="000C4452">
        <w:rPr>
          <w:rFonts w:cs="Times New Roman"/>
          <w:sz w:val="20"/>
          <w:szCs w:val="24"/>
        </w:rPr>
        <w:t>were detected</w:t>
      </w:r>
      <w:r>
        <w:rPr>
          <w:rFonts w:cs="Times New Roman"/>
          <w:sz w:val="20"/>
          <w:szCs w:val="24"/>
        </w:rPr>
        <w:t xml:space="preserve"> between Phase II and Phase III</w:t>
      </w:r>
      <w:bookmarkStart w:id="0" w:name="_GoBack"/>
      <w:bookmarkEnd w:id="0"/>
      <w:r w:rsidRPr="001F165E">
        <w:rPr>
          <w:rFonts w:cs="Times New Roman"/>
          <w:sz w:val="20"/>
          <w:szCs w:val="24"/>
        </w:rPr>
        <w:t xml:space="preserve"> at P &lt; 0.01 according to the independent sample t-test</w:t>
      </w:r>
    </w:p>
    <w:p w14:paraId="01C989E2" w14:textId="77777777" w:rsidR="00000105" w:rsidRPr="00000105" w:rsidRDefault="00000105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FF4E2F" w14:textId="77777777" w:rsidR="00AA7388" w:rsidRDefault="00AA7388" w:rsidP="00117666">
      <w:pPr>
        <w:spacing w:after="0"/>
      </w:pPr>
      <w:r>
        <w:separator/>
      </w:r>
    </w:p>
  </w:endnote>
  <w:endnote w:type="continuationSeparator" w:id="0">
    <w:p w14:paraId="0AFE582D" w14:textId="77777777" w:rsidR="00AA7388" w:rsidRDefault="00AA738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789868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F2BB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789868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F2BB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B120EA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F2BB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B120EA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F2BB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2B37DA" w14:textId="77777777" w:rsidR="00AA7388" w:rsidRDefault="00AA7388" w:rsidP="00117666">
      <w:pPr>
        <w:spacing w:after="0"/>
      </w:pPr>
      <w:r>
        <w:separator/>
      </w:r>
    </w:p>
  </w:footnote>
  <w:footnote w:type="continuationSeparator" w:id="0">
    <w:p w14:paraId="0D36ED76" w14:textId="77777777" w:rsidR="00AA7388" w:rsidRDefault="00AA738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0105"/>
    <w:rsid w:val="0001436A"/>
    <w:rsid w:val="00034304"/>
    <w:rsid w:val="00035434"/>
    <w:rsid w:val="00052A14"/>
    <w:rsid w:val="00077D53"/>
    <w:rsid w:val="000C4452"/>
    <w:rsid w:val="00105FD9"/>
    <w:rsid w:val="00106F30"/>
    <w:rsid w:val="00117666"/>
    <w:rsid w:val="001549D3"/>
    <w:rsid w:val="00160065"/>
    <w:rsid w:val="00165AB5"/>
    <w:rsid w:val="00167BDC"/>
    <w:rsid w:val="00177D84"/>
    <w:rsid w:val="00230E5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75997"/>
    <w:rsid w:val="004947A6"/>
    <w:rsid w:val="004961FF"/>
    <w:rsid w:val="00517A89"/>
    <w:rsid w:val="005250F2"/>
    <w:rsid w:val="00593EEA"/>
    <w:rsid w:val="005A5EEE"/>
    <w:rsid w:val="005D5792"/>
    <w:rsid w:val="006375C7"/>
    <w:rsid w:val="00654E8F"/>
    <w:rsid w:val="00660D05"/>
    <w:rsid w:val="006820B1"/>
    <w:rsid w:val="006B7D14"/>
    <w:rsid w:val="006F2BB5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3E3B"/>
    <w:rsid w:val="009C2B12"/>
    <w:rsid w:val="00A174D9"/>
    <w:rsid w:val="00AA4D24"/>
    <w:rsid w:val="00AA7388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97B0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598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styleId="Tabelrasterlicht">
    <w:name w:val="Grid Table Light"/>
    <w:basedOn w:val="Standaardtabel"/>
    <w:uiPriority w:val="40"/>
    <w:rsid w:val="0000010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nopgemaaktetabel4">
    <w:name w:val="Plain Table 4"/>
    <w:basedOn w:val="Standaardtabel"/>
    <w:uiPriority w:val="44"/>
    <w:rsid w:val="0000010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3">
    <w:name w:val="Plain Table 3"/>
    <w:basedOn w:val="Standaardtabel"/>
    <w:uiPriority w:val="43"/>
    <w:rsid w:val="006F2BB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3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A4DD3ED-F35B-4F9C-8AE1-6FE401514F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thalie Ceusters</cp:lastModifiedBy>
  <cp:revision>7</cp:revision>
  <cp:lastPrinted>2019-03-15T13:34:00Z</cp:lastPrinted>
  <dcterms:created xsi:type="dcterms:W3CDTF">2019-03-12T10:43:00Z</dcterms:created>
  <dcterms:modified xsi:type="dcterms:W3CDTF">2019-07-26T09:00:00Z</dcterms:modified>
</cp:coreProperties>
</file>